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A645E" w14:textId="0D42D6EF" w:rsidR="009605E8" w:rsidRPr="00A7758B" w:rsidRDefault="00FD22CE" w:rsidP="009605E8">
      <w:pPr>
        <w:rPr>
          <w:b/>
        </w:rPr>
      </w:pPr>
      <w:r>
        <w:rPr>
          <w:b/>
        </w:rPr>
        <w:t>S3</w:t>
      </w:r>
      <w:r w:rsidR="009605E8" w:rsidRPr="00A7758B">
        <w:rPr>
          <w:b/>
        </w:rPr>
        <w:t xml:space="preserve"> Table. Criteria used to define which One Health domains are covered</w:t>
      </w:r>
      <w:r w:rsidR="009605E8">
        <w:rPr>
          <w:b/>
        </w:rPr>
        <w:t xml:space="preserve"> by a publication.</w:t>
      </w:r>
    </w:p>
    <w:tbl>
      <w:tblPr>
        <w:tblStyle w:val="1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75"/>
        <w:gridCol w:w="3161"/>
        <w:gridCol w:w="6"/>
        <w:gridCol w:w="3167"/>
        <w:gridCol w:w="3551"/>
      </w:tblGrid>
      <w:tr w:rsidR="009605E8" w:rsidRPr="00423635" w14:paraId="3C83B9AE" w14:textId="77777777" w:rsidTr="00423635">
        <w:trPr>
          <w:trHeight w:val="86"/>
        </w:trPr>
        <w:tc>
          <w:tcPr>
            <w:tcW w:w="13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4D35" w14:textId="77777777" w:rsidR="009605E8" w:rsidRPr="00423635" w:rsidRDefault="009605E8" w:rsidP="0042363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Data reported:</w:t>
            </w:r>
          </w:p>
        </w:tc>
      </w:tr>
      <w:tr w:rsidR="009605E8" w:rsidRPr="00423635" w14:paraId="3823CB3B" w14:textId="77777777" w:rsidTr="00423635">
        <w:trPr>
          <w:trHeight w:val="70"/>
        </w:trPr>
        <w:tc>
          <w:tcPr>
            <w:tcW w:w="3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105E" w14:textId="77777777" w:rsidR="009605E8" w:rsidRPr="00423635" w:rsidRDefault="009605E8" w:rsidP="0042363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Human domain</w:t>
            </w:r>
          </w:p>
        </w:tc>
        <w:tc>
          <w:tcPr>
            <w:tcW w:w="31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BCEB" w14:textId="77777777" w:rsidR="009605E8" w:rsidRPr="00423635" w:rsidRDefault="009605E8" w:rsidP="0042363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Animal domain</w:t>
            </w:r>
          </w:p>
        </w:tc>
        <w:tc>
          <w:tcPr>
            <w:tcW w:w="3173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43E2" w14:textId="77777777" w:rsidR="009605E8" w:rsidRPr="00423635" w:rsidRDefault="009605E8" w:rsidP="0042363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Animal product</w:t>
            </w:r>
          </w:p>
        </w:tc>
        <w:tc>
          <w:tcPr>
            <w:tcW w:w="35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1E00" w14:textId="77777777" w:rsidR="009605E8" w:rsidRPr="00423635" w:rsidRDefault="009605E8" w:rsidP="0042363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Environment domain</w:t>
            </w:r>
          </w:p>
        </w:tc>
      </w:tr>
      <w:tr w:rsidR="00423635" w:rsidRPr="00423635" w14:paraId="28BA8B3B" w14:textId="77777777" w:rsidTr="00834833">
        <w:trPr>
          <w:trHeight w:val="3173"/>
        </w:trPr>
        <w:tc>
          <w:tcPr>
            <w:tcW w:w="377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591E" w14:textId="77777777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 xml:space="preserve">Collection and/or analysis of biological samples (e.g. </w:t>
            </w:r>
            <w:proofErr w:type="spellStart"/>
            <w:r w:rsidRPr="00423635">
              <w:rPr>
                <w:sz w:val="18"/>
                <w:szCs w:val="18"/>
              </w:rPr>
              <w:t>faeces</w:t>
            </w:r>
            <w:proofErr w:type="spellEnd"/>
            <w:r w:rsidRPr="00423635">
              <w:rPr>
                <w:sz w:val="18"/>
                <w:szCs w:val="18"/>
              </w:rPr>
              <w:t>, blood, tissues) from humans</w:t>
            </w:r>
          </w:p>
          <w:p w14:paraId="71E82D02" w14:textId="77777777" w:rsid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1CBFC711" w14:textId="4958E223" w:rsidR="00423635" w:rsidRP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23635">
              <w:rPr>
                <w:b/>
                <w:sz w:val="18"/>
                <w:szCs w:val="18"/>
              </w:rPr>
              <w:t>OR</w:t>
            </w:r>
          </w:p>
          <w:p w14:paraId="2A6416C5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  <w:p w14:paraId="044491A0" w14:textId="7376A9FC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Analysis of isolates from humans</w:t>
            </w:r>
          </w:p>
          <w:p w14:paraId="32D3AB39" w14:textId="77777777" w:rsid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55934E50" w14:textId="0F89C192" w:rsidR="00423635" w:rsidRP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23635">
              <w:rPr>
                <w:b/>
                <w:sz w:val="18"/>
                <w:szCs w:val="18"/>
              </w:rPr>
              <w:t>OR</w:t>
            </w:r>
          </w:p>
          <w:p w14:paraId="0F302CD4" w14:textId="77777777" w:rsidR="00423635" w:rsidRPr="00423635" w:rsidRDefault="00423635" w:rsidP="0042363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 xml:space="preserve">Survey or other data collection and/or analysis on knowledge, attitudes or practices that </w:t>
            </w:r>
            <w:r w:rsidRPr="00423635">
              <w:rPr>
                <w:i/>
                <w:sz w:val="18"/>
                <w:szCs w:val="18"/>
              </w:rPr>
              <w:t>influence human risk*</w:t>
            </w:r>
          </w:p>
          <w:p w14:paraId="60EDC264" w14:textId="77777777" w:rsidR="00423635" w:rsidRDefault="00423635" w:rsidP="00423635">
            <w:pPr>
              <w:spacing w:after="0" w:line="240" w:lineRule="auto"/>
              <w:rPr>
                <w:i/>
                <w:sz w:val="18"/>
                <w:szCs w:val="18"/>
              </w:rPr>
            </w:pPr>
          </w:p>
          <w:p w14:paraId="7338E48C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i/>
                <w:sz w:val="18"/>
                <w:szCs w:val="18"/>
              </w:rPr>
              <w:t xml:space="preserve"> </w:t>
            </w:r>
            <w:r w:rsidRPr="00423635">
              <w:rPr>
                <w:sz w:val="18"/>
                <w:szCs w:val="18"/>
              </w:rPr>
              <w:t xml:space="preserve">*Where exposure to animals/animal products/environment were considered as risk factors for humans, studies were classified as human domain </w:t>
            </w:r>
            <w:sdt>
              <w:sdtPr>
                <w:rPr>
                  <w:sz w:val="18"/>
                  <w:szCs w:val="18"/>
                </w:rPr>
                <w:tag w:val="goog_rdk_6"/>
                <w:id w:val="937642308"/>
              </w:sdtPr>
              <w:sdtEndPr/>
              <w:sdtContent/>
            </w:sdt>
            <w:r w:rsidRPr="00423635">
              <w:rPr>
                <w:sz w:val="18"/>
                <w:szCs w:val="18"/>
              </w:rPr>
              <w:t>only,  unless criteria for other domains were also met. In this case, multiple domains were selected</w:t>
            </w:r>
          </w:p>
          <w:p w14:paraId="0AB25942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  <w:p w14:paraId="26F7A0A1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  <w:p w14:paraId="184B43E9" w14:textId="273D4EEE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167" w:type="dxa"/>
            <w:gridSpan w:val="2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C2B2" w14:textId="77777777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 xml:space="preserve">Collection and/or analysis of biological samples (e.g. </w:t>
            </w:r>
            <w:proofErr w:type="spellStart"/>
            <w:r w:rsidRPr="00423635">
              <w:rPr>
                <w:sz w:val="18"/>
                <w:szCs w:val="18"/>
              </w:rPr>
              <w:t>faeces</w:t>
            </w:r>
            <w:proofErr w:type="spellEnd"/>
            <w:r w:rsidRPr="00423635">
              <w:rPr>
                <w:sz w:val="18"/>
                <w:szCs w:val="18"/>
              </w:rPr>
              <w:t xml:space="preserve">, blood, tissues, milk, </w:t>
            </w:r>
            <w:proofErr w:type="spellStart"/>
            <w:r w:rsidRPr="00423635">
              <w:rPr>
                <w:sz w:val="18"/>
                <w:szCs w:val="18"/>
              </w:rPr>
              <w:t>ectoparasites</w:t>
            </w:r>
            <w:proofErr w:type="spellEnd"/>
            <w:r w:rsidRPr="00423635">
              <w:rPr>
                <w:sz w:val="18"/>
                <w:szCs w:val="18"/>
              </w:rPr>
              <w:t>) from animals (mammals and birds) on farm or at slaughter</w:t>
            </w:r>
          </w:p>
          <w:p w14:paraId="6F7F1661" w14:textId="77777777" w:rsid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798A80D8" w14:textId="77777777" w:rsidR="00423635" w:rsidRP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23635">
              <w:rPr>
                <w:b/>
                <w:sz w:val="18"/>
                <w:szCs w:val="18"/>
              </w:rPr>
              <w:t>OR</w:t>
            </w:r>
          </w:p>
          <w:p w14:paraId="517DD72D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  <w:p w14:paraId="63B4CB29" w14:textId="77777777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Analysis of isolates from animals</w:t>
            </w:r>
          </w:p>
          <w:p w14:paraId="29E2E0BA" w14:textId="77777777" w:rsid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7FD40A92" w14:textId="77777777" w:rsidR="00423635" w:rsidRP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23635">
              <w:rPr>
                <w:b/>
                <w:sz w:val="18"/>
                <w:szCs w:val="18"/>
              </w:rPr>
              <w:t>OR</w:t>
            </w:r>
          </w:p>
          <w:p w14:paraId="6C64379C" w14:textId="04A67C6D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 xml:space="preserve">Survey or other data collection and/or analysis of practices or factors that </w:t>
            </w:r>
            <w:r w:rsidRPr="00423635">
              <w:rPr>
                <w:i/>
                <w:sz w:val="18"/>
                <w:szCs w:val="18"/>
              </w:rPr>
              <w:t>influence animal risk</w:t>
            </w:r>
          </w:p>
        </w:tc>
        <w:tc>
          <w:tcPr>
            <w:tcW w:w="3167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7B5766D" w14:textId="77777777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Collection and/or analysis of animal products at harvest (milk, eggs) or post-harvest (meat, milk, eggs)</w:t>
            </w:r>
          </w:p>
          <w:p w14:paraId="178D1562" w14:textId="77777777" w:rsid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1A7A05A7" w14:textId="77777777" w:rsidR="00423635" w:rsidRP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23635">
              <w:rPr>
                <w:b/>
                <w:sz w:val="18"/>
                <w:szCs w:val="18"/>
              </w:rPr>
              <w:t>OR</w:t>
            </w:r>
          </w:p>
          <w:p w14:paraId="5637A238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  <w:p w14:paraId="2F573448" w14:textId="77777777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Analysis of isolates from animal products</w:t>
            </w:r>
          </w:p>
          <w:p w14:paraId="3F7D8440" w14:textId="77777777" w:rsid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4D4759C6" w14:textId="77777777" w:rsidR="00423635" w:rsidRP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23635">
              <w:rPr>
                <w:b/>
                <w:sz w:val="18"/>
                <w:szCs w:val="18"/>
              </w:rPr>
              <w:t>OR</w:t>
            </w:r>
          </w:p>
          <w:p w14:paraId="2AD9A110" w14:textId="454BE88E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Survey or other data collection and/or analysis related to value chain analysis of animal products</w:t>
            </w:r>
          </w:p>
        </w:tc>
        <w:tc>
          <w:tcPr>
            <w:tcW w:w="3551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A8B8" w14:textId="77777777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Collection and/or analysis of data from:</w:t>
            </w:r>
          </w:p>
          <w:p w14:paraId="1FC986BE" w14:textId="0475D64E" w:rsidR="00423635" w:rsidRPr="00423635" w:rsidRDefault="00423635" w:rsidP="004236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biotic source (e.g. free-living arthropods, plants, plant-based food, manure)</w:t>
            </w:r>
          </w:p>
          <w:p w14:paraId="1142F015" w14:textId="0D3288BB" w:rsidR="00423635" w:rsidRPr="00423635" w:rsidRDefault="00423635" w:rsidP="004236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 xml:space="preserve">abiotic source (e.g. water/soil/surfaces) </w:t>
            </w:r>
          </w:p>
          <w:p w14:paraId="1F70B9C4" w14:textId="77777777" w:rsid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50010CED" w14:textId="2330BA88" w:rsidR="00423635" w:rsidRP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23635">
              <w:rPr>
                <w:b/>
                <w:sz w:val="18"/>
                <w:szCs w:val="18"/>
              </w:rPr>
              <w:t>OR</w:t>
            </w:r>
          </w:p>
          <w:p w14:paraId="575175B3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  <w:p w14:paraId="5359BBE2" w14:textId="27648BBC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Analysis of isolates/extracts from biotic/abiotic sources</w:t>
            </w:r>
          </w:p>
          <w:p w14:paraId="2D4CF325" w14:textId="77777777" w:rsid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3489BA7F" w14:textId="0FAE5058" w:rsidR="00423635" w:rsidRPr="00423635" w:rsidRDefault="00423635" w:rsidP="0042363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23635">
              <w:rPr>
                <w:b/>
                <w:sz w:val="18"/>
                <w:szCs w:val="18"/>
              </w:rPr>
              <w:t>OR</w:t>
            </w:r>
          </w:p>
          <w:p w14:paraId="69715110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  <w:p w14:paraId="53C44405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 xml:space="preserve">Survey or other data collection and/or analysis taking into account biotic/abiotic features that </w:t>
            </w:r>
            <w:r w:rsidRPr="00423635">
              <w:rPr>
                <w:i/>
                <w:sz w:val="18"/>
                <w:szCs w:val="18"/>
              </w:rPr>
              <w:t>influence risk to humans and/or animals</w:t>
            </w:r>
            <w:r w:rsidRPr="00423635">
              <w:rPr>
                <w:sz w:val="18"/>
                <w:szCs w:val="18"/>
              </w:rPr>
              <w:t xml:space="preserve"> </w:t>
            </w:r>
          </w:p>
          <w:p w14:paraId="40780BF2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  <w:p w14:paraId="28DC13BC" w14:textId="77777777" w:rsid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  <w:p w14:paraId="66C1828F" w14:textId="7370C153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635" w:rsidRPr="00423635" w14:paraId="76910F3C" w14:textId="77777777" w:rsidTr="00423635">
        <w:trPr>
          <w:trHeight w:val="1492"/>
        </w:trPr>
        <w:tc>
          <w:tcPr>
            <w:tcW w:w="377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EC0D" w14:textId="77777777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34" w:type="dxa"/>
            <w:gridSpan w:val="3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5C5D" w14:textId="77777777" w:rsidR="00423635" w:rsidRPr="00423635" w:rsidRDefault="00423635" w:rsidP="0042363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Studies involving sampling of milk from cows or eggs from poultry on farms (i.e. at harvest) was classified as both animal and animal product</w:t>
            </w:r>
          </w:p>
          <w:p w14:paraId="68211218" w14:textId="77777777" w:rsidR="00423635" w:rsidRDefault="00423635" w:rsidP="0042363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Sampling of carcasses and offal in abattoirs (i.e. at harvest) was classified as animal domain only</w:t>
            </w:r>
          </w:p>
          <w:p w14:paraId="3FC6BBAA" w14:textId="3F7AE146" w:rsidR="00423635" w:rsidRPr="00423635" w:rsidRDefault="00423635" w:rsidP="0042363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Sampling of retail meat/milk/eggs (i.e. post-harvest) was classified as animal product only</w:t>
            </w:r>
          </w:p>
        </w:tc>
        <w:tc>
          <w:tcPr>
            <w:tcW w:w="3551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35DC" w14:textId="77777777" w:rsidR="00423635" w:rsidRPr="00423635" w:rsidRDefault="00423635" w:rsidP="0042363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14:paraId="3602A8A8" w14:textId="77777777" w:rsidR="005B07A0" w:rsidRDefault="005B07A0" w:rsidP="007F31C3">
      <w:bookmarkStart w:id="0" w:name="_GoBack"/>
      <w:bookmarkEnd w:id="0"/>
    </w:p>
    <w:sectPr w:rsidR="005B07A0" w:rsidSect="007F31C3">
      <w:footerReference w:type="default" r:id="rId8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397A0" w16cex:dateUtc="2020-12-15T19:13:00Z"/>
  <w16cex:commentExtensible w16cex:durableId="23839A7D" w16cex:dateUtc="2020-12-15T19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49213CE" w16cid:durableId="23839724"/>
  <w16cid:commentId w16cid:paraId="34AA77C0" w16cid:durableId="238397A0"/>
  <w16cid:commentId w16cid:paraId="18E2A91F" w16cid:durableId="23839725"/>
  <w16cid:commentId w16cid:paraId="2DBA01DF" w16cid:durableId="23839A7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948CBC" w14:textId="77777777" w:rsidR="00C10658" w:rsidRDefault="00C10658" w:rsidP="00E04FE9">
      <w:pPr>
        <w:spacing w:after="0" w:line="240" w:lineRule="auto"/>
      </w:pPr>
      <w:r>
        <w:separator/>
      </w:r>
    </w:p>
  </w:endnote>
  <w:endnote w:type="continuationSeparator" w:id="0">
    <w:p w14:paraId="6162444F" w14:textId="77777777" w:rsidR="00C10658" w:rsidRDefault="00C10658" w:rsidP="00E04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9472E9" w14:textId="77777777" w:rsidR="00DF3723" w:rsidRPr="00C96CC3" w:rsidRDefault="00C10658" w:rsidP="00DF3723">
    <w:pPr>
      <w:pStyle w:val="Footer"/>
      <w:tabs>
        <w:tab w:val="clear" w:pos="4680"/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 w:rsidR="00DF3723">
          <w:rPr>
            <w:noProof/>
            <w:lang w:val="en-GB" w:eastAsia="en-GB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2F3BA511" wp14:editId="1E384A81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-21590</wp:posOffset>
                  </wp:positionV>
                  <wp:extent cx="1352550" cy="590550"/>
                  <wp:effectExtent l="0" t="0" r="0" b="0"/>
                  <wp:wrapNone/>
                  <wp:docPr id="95" name="Text Box 9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352550" cy="590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C5BCF8" w14:textId="77777777" w:rsidR="00DF3723" w:rsidRDefault="00DF372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2F3BA511" id="_x0000_t202" coordsize="21600,21600" o:spt="202" path="m,l,21600r21600,l21600,xe">
                  <v:stroke joinstyle="miter"/>
                  <v:path gradientshapeok="t" o:connecttype="rect"/>
                </v:shapetype>
                <v:shape id="Text Box 95" o:spid="_x0000_s1026" type="#_x0000_t202" style="position:absolute;margin-left:18pt;margin-top:-1.7pt;width:106.5pt;height:4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" fillcolor="white [3201]" stroked="f" strokeweight=".5pt">
                  <v:textbox>
                    <w:txbxContent>
                      <w:p w14:paraId="32C5BCF8" w14:textId="77777777" w:rsidR="00DF3723" w:rsidRDefault="00DF3723"/>
                    </w:txbxContent>
                  </v:textbox>
                </v:shape>
              </w:pict>
            </mc:Fallback>
          </mc:AlternateContent>
        </w:r>
        <w:r w:rsidR="00DF3723">
          <w:tab/>
          <w:t xml:space="preserve"> </w:t>
        </w:r>
      </w:sdtContent>
    </w:sdt>
    <w:r w:rsidR="00DF3723">
      <w:rPr>
        <w:rFonts w:ascii="Arial" w:hAnsi="Arial" w:cs="Arial"/>
        <w:b/>
        <w:noProof/>
      </w:rPr>
      <w:tab/>
    </w:r>
  </w:p>
  <w:p w14:paraId="390942DD" w14:textId="46EAD958" w:rsidR="00DF3723" w:rsidRDefault="00DF3723" w:rsidP="00DF3723">
    <w:pPr>
      <w:pStyle w:val="Footer"/>
      <w:tabs>
        <w:tab w:val="left" w:pos="6435"/>
      </w:tabs>
      <w:jc w:val="right"/>
    </w:pPr>
    <w:r w:rsidRPr="00D5306E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08EFBB8" wp14:editId="385BBF46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26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 w14:anchorId="2DABD6D5" id="Rectangle 12" o:spid="_x0000_s1026" style="position:absolute;margin-left:-120.85pt;margin-top:53.6pt;width:778.4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" path="m861333,244r7825563,l8686896,228844,96,228844c-10536,227072,861333,-8617,861333,244xe" fillcolor="#a5a5a5 [3206]" stroked="f" strokeweight="1pt">
              <v:fill color2="#7b7b7b [2406]" rotate="t" focus="100%" type="gradientRadial"/>
              <v:stroke joinstyle="miter"/>
              <v:path arrowok="t" o:connecttype="custom" o:connectlocs="980259,244;9886315,244;9886315,228600;109,228600;980259,244" o:connectangles="0,0,0,0,0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7D3984" w14:textId="77777777" w:rsidR="00C10658" w:rsidRDefault="00C10658" w:rsidP="00E04FE9">
      <w:pPr>
        <w:spacing w:after="0" w:line="240" w:lineRule="auto"/>
      </w:pPr>
      <w:r>
        <w:separator/>
      </w:r>
    </w:p>
  </w:footnote>
  <w:footnote w:type="continuationSeparator" w:id="0">
    <w:p w14:paraId="20845E48" w14:textId="77777777" w:rsidR="00C10658" w:rsidRDefault="00C10658" w:rsidP="00E04F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15570"/>
    <w:multiLevelType w:val="hybridMultilevel"/>
    <w:tmpl w:val="C1962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A15D9"/>
    <w:multiLevelType w:val="hybridMultilevel"/>
    <w:tmpl w:val="C19641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C34A31"/>
    <w:multiLevelType w:val="hybridMultilevel"/>
    <w:tmpl w:val="F2B475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CD4153"/>
    <w:multiLevelType w:val="hybridMultilevel"/>
    <w:tmpl w:val="33441A42"/>
    <w:lvl w:ilvl="0" w:tplc="2354BD3C">
      <w:numFmt w:val="bullet"/>
      <w:lvlText w:val="·"/>
      <w:lvlJc w:val="left"/>
      <w:pPr>
        <w:ind w:left="765" w:hanging="405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F91F19"/>
    <w:multiLevelType w:val="hybridMultilevel"/>
    <w:tmpl w:val="4CFAAA0A"/>
    <w:lvl w:ilvl="0" w:tplc="08090001">
      <w:start w:val="1"/>
      <w:numFmt w:val="bullet"/>
      <w:lvlText w:val=""/>
      <w:lvlJc w:val="left"/>
      <w:pPr>
        <w:ind w:left="405" w:hanging="405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8B6350"/>
    <w:multiLevelType w:val="hybridMultilevel"/>
    <w:tmpl w:val="8A847C48"/>
    <w:lvl w:ilvl="0" w:tplc="2354BD3C">
      <w:numFmt w:val="bullet"/>
      <w:lvlText w:val="·"/>
      <w:lvlJc w:val="left"/>
      <w:pPr>
        <w:ind w:left="405" w:hanging="405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C0A7980"/>
    <w:multiLevelType w:val="hybridMultilevel"/>
    <w:tmpl w:val="0BA64438"/>
    <w:lvl w:ilvl="0" w:tplc="2354BD3C">
      <w:numFmt w:val="bullet"/>
      <w:lvlText w:val="·"/>
      <w:lvlJc w:val="left"/>
      <w:pPr>
        <w:ind w:left="765" w:hanging="405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E9"/>
    <w:rsid w:val="00001EF1"/>
    <w:rsid w:val="00031048"/>
    <w:rsid w:val="000707B9"/>
    <w:rsid w:val="000777CD"/>
    <w:rsid w:val="000E6C58"/>
    <w:rsid w:val="00101031"/>
    <w:rsid w:val="00104658"/>
    <w:rsid w:val="001A3353"/>
    <w:rsid w:val="001B7B86"/>
    <w:rsid w:val="00240D71"/>
    <w:rsid w:val="00246328"/>
    <w:rsid w:val="002522A0"/>
    <w:rsid w:val="002A6556"/>
    <w:rsid w:val="00352C6E"/>
    <w:rsid w:val="00366170"/>
    <w:rsid w:val="003813F9"/>
    <w:rsid w:val="004164C6"/>
    <w:rsid w:val="00421292"/>
    <w:rsid w:val="00423635"/>
    <w:rsid w:val="004465BA"/>
    <w:rsid w:val="004B48AD"/>
    <w:rsid w:val="004E6347"/>
    <w:rsid w:val="005B07A0"/>
    <w:rsid w:val="005D0B07"/>
    <w:rsid w:val="005E7973"/>
    <w:rsid w:val="006143B5"/>
    <w:rsid w:val="00615B2D"/>
    <w:rsid w:val="006437CF"/>
    <w:rsid w:val="00651F27"/>
    <w:rsid w:val="00654A32"/>
    <w:rsid w:val="00700F6D"/>
    <w:rsid w:val="00705A7C"/>
    <w:rsid w:val="00706F4F"/>
    <w:rsid w:val="00720124"/>
    <w:rsid w:val="0074493E"/>
    <w:rsid w:val="00773047"/>
    <w:rsid w:val="00791F79"/>
    <w:rsid w:val="0079572C"/>
    <w:rsid w:val="007E6F7D"/>
    <w:rsid w:val="007F31C3"/>
    <w:rsid w:val="00815287"/>
    <w:rsid w:val="00880C6C"/>
    <w:rsid w:val="009113E4"/>
    <w:rsid w:val="00932137"/>
    <w:rsid w:val="00941A44"/>
    <w:rsid w:val="009605E8"/>
    <w:rsid w:val="00982BB1"/>
    <w:rsid w:val="009910AD"/>
    <w:rsid w:val="009A7C1A"/>
    <w:rsid w:val="009C6C9C"/>
    <w:rsid w:val="00A026AE"/>
    <w:rsid w:val="00A22303"/>
    <w:rsid w:val="00A77BC8"/>
    <w:rsid w:val="00AA257E"/>
    <w:rsid w:val="00AC0B4A"/>
    <w:rsid w:val="00AD048F"/>
    <w:rsid w:val="00B56F21"/>
    <w:rsid w:val="00B60247"/>
    <w:rsid w:val="00B611C4"/>
    <w:rsid w:val="00BC3EDD"/>
    <w:rsid w:val="00C10658"/>
    <w:rsid w:val="00C12494"/>
    <w:rsid w:val="00C41ED2"/>
    <w:rsid w:val="00C6218A"/>
    <w:rsid w:val="00C87389"/>
    <w:rsid w:val="00CE2CE7"/>
    <w:rsid w:val="00D37385"/>
    <w:rsid w:val="00D9492C"/>
    <w:rsid w:val="00DA0787"/>
    <w:rsid w:val="00DD3545"/>
    <w:rsid w:val="00DF3723"/>
    <w:rsid w:val="00E01ECA"/>
    <w:rsid w:val="00E04FE9"/>
    <w:rsid w:val="00E56285"/>
    <w:rsid w:val="00EC7922"/>
    <w:rsid w:val="00EF11D5"/>
    <w:rsid w:val="00FA253A"/>
    <w:rsid w:val="00FA695F"/>
    <w:rsid w:val="00FD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9F3C6"/>
  <w15:chartTrackingRefBased/>
  <w15:docId w15:val="{24E17068-81CF-4814-A5E1-A05048833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FE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FE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4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FE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E04FE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4FE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04FE9"/>
    <w:rPr>
      <w:color w:val="808080"/>
    </w:rPr>
  </w:style>
  <w:style w:type="table" w:customStyle="1" w:styleId="TableGridLight1">
    <w:name w:val="Table Grid Light1"/>
    <w:basedOn w:val="TableNormal"/>
    <w:uiPriority w:val="40"/>
    <w:rsid w:val="00E04FE9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FE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FE9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4FE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F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292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B07A0"/>
    <w:rPr>
      <w:color w:val="954F72" w:themeColor="followedHyperlink"/>
      <w:u w:val="single"/>
    </w:rPr>
  </w:style>
  <w:style w:type="table" w:customStyle="1" w:styleId="1">
    <w:name w:val="1"/>
    <w:basedOn w:val="TableNormal"/>
    <w:rsid w:val="009605E8"/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246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82B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BB1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82BB1"/>
    <w:rPr>
      <w:vertAlign w:val="superscript"/>
    </w:rPr>
  </w:style>
  <w:style w:type="paragraph" w:styleId="Revision">
    <w:name w:val="Revision"/>
    <w:hidden/>
    <w:uiPriority w:val="99"/>
    <w:semiHidden/>
    <w:rsid w:val="0003104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7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23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5114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5"/>
    <w:rsid w:val="00003E55"/>
    <w:rsid w:val="000B1341"/>
    <w:rsid w:val="00160645"/>
    <w:rsid w:val="0021253F"/>
    <w:rsid w:val="00213E71"/>
    <w:rsid w:val="00314D61"/>
    <w:rsid w:val="003B1D07"/>
    <w:rsid w:val="005324BF"/>
    <w:rsid w:val="00546FC8"/>
    <w:rsid w:val="00590E6E"/>
    <w:rsid w:val="00591637"/>
    <w:rsid w:val="00691443"/>
    <w:rsid w:val="00757FEF"/>
    <w:rsid w:val="0094038D"/>
    <w:rsid w:val="009F1F4A"/>
    <w:rsid w:val="00BD5664"/>
    <w:rsid w:val="00D57FF9"/>
    <w:rsid w:val="00D84FC7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0E6E"/>
    <w:rPr>
      <w:color w:val="808080"/>
    </w:rPr>
  </w:style>
  <w:style w:type="paragraph" w:customStyle="1" w:styleId="5A59FE35BFC84E3786763A4E396D9D29">
    <w:name w:val="5A59FE35BFC84E3786763A4E396D9D29"/>
    <w:rsid w:val="00003E55"/>
  </w:style>
  <w:style w:type="paragraph" w:customStyle="1" w:styleId="8424E65474674638BF00F2AF1F4A4589">
    <w:name w:val="8424E65474674638BF00F2AF1F4A4589"/>
    <w:rsid w:val="00003E55"/>
  </w:style>
  <w:style w:type="paragraph" w:customStyle="1" w:styleId="2D0303E066494AC3B7BC923A3CF1FF86">
    <w:name w:val="2D0303E066494AC3B7BC923A3CF1FF86"/>
    <w:rsid w:val="00003E55"/>
  </w:style>
  <w:style w:type="paragraph" w:customStyle="1" w:styleId="5F28DB22CFB642349FF10D23454E07B4">
    <w:name w:val="5F28DB22CFB642349FF10D23454E07B4"/>
    <w:rsid w:val="00003E55"/>
  </w:style>
  <w:style w:type="paragraph" w:customStyle="1" w:styleId="B241D2F0F34E48C98A15F14C43CF94F8">
    <w:name w:val="B241D2F0F34E48C98A15F14C43CF94F8"/>
    <w:rsid w:val="00003E55"/>
  </w:style>
  <w:style w:type="paragraph" w:customStyle="1" w:styleId="1A1216663FC74686B12AD228BEA1BF2F">
    <w:name w:val="1A1216663FC74686B12AD228BEA1BF2F"/>
    <w:rsid w:val="00003E55"/>
  </w:style>
  <w:style w:type="paragraph" w:customStyle="1" w:styleId="CC77E3752B6B4E57BF352BE7C1A438AE">
    <w:name w:val="CC77E3752B6B4E57BF352BE7C1A438AE"/>
    <w:rsid w:val="00003E55"/>
  </w:style>
  <w:style w:type="paragraph" w:customStyle="1" w:styleId="9BBC34F6C1F8484E9840F29C0CE4D9C4">
    <w:name w:val="9BBC34F6C1F8484E9840F29C0CE4D9C4"/>
    <w:rsid w:val="00003E55"/>
  </w:style>
  <w:style w:type="paragraph" w:customStyle="1" w:styleId="4F16D7745B24429694BBB10A772CDDF5">
    <w:name w:val="4F16D7745B24429694BBB10A772CDDF5"/>
    <w:rsid w:val="00003E55"/>
  </w:style>
  <w:style w:type="paragraph" w:customStyle="1" w:styleId="61039AEBFE5E4B64B954782C4580BA14">
    <w:name w:val="61039AEBFE5E4B64B954782C4580BA14"/>
    <w:rsid w:val="00003E55"/>
  </w:style>
  <w:style w:type="paragraph" w:customStyle="1" w:styleId="DBB15850BD99412D88DC5C95AB3241D8">
    <w:name w:val="DBB15850BD99412D88DC5C95AB3241D8"/>
    <w:rsid w:val="00003E55"/>
  </w:style>
  <w:style w:type="paragraph" w:customStyle="1" w:styleId="6407D637FE534D95B4B69574055DF2B7">
    <w:name w:val="6407D637FE534D95B4B69574055DF2B7"/>
    <w:rsid w:val="00003E55"/>
  </w:style>
  <w:style w:type="paragraph" w:customStyle="1" w:styleId="D0EE5089848E4FF59D03F169E4574A98">
    <w:name w:val="D0EE5089848E4FF59D03F169E4574A98"/>
    <w:rsid w:val="00003E55"/>
  </w:style>
  <w:style w:type="paragraph" w:customStyle="1" w:styleId="ADF3C161AB79461A93B33E4110A3878E">
    <w:name w:val="ADF3C161AB79461A93B33E4110A3878E"/>
    <w:rsid w:val="00003E55"/>
  </w:style>
  <w:style w:type="paragraph" w:customStyle="1" w:styleId="D1B0F987903D48B0B725952DBC15B568">
    <w:name w:val="D1B0F987903D48B0B725952DBC15B568"/>
    <w:rsid w:val="00003E55"/>
  </w:style>
  <w:style w:type="paragraph" w:customStyle="1" w:styleId="1ECE95042619439DAB54943781CCE475">
    <w:name w:val="1ECE95042619439DAB54943781CCE475"/>
    <w:rsid w:val="00003E55"/>
  </w:style>
  <w:style w:type="paragraph" w:customStyle="1" w:styleId="85A99AD91F044B4AB235E7A49E65F91F">
    <w:name w:val="85A99AD91F044B4AB235E7A49E65F91F"/>
    <w:rsid w:val="00003E55"/>
  </w:style>
  <w:style w:type="paragraph" w:customStyle="1" w:styleId="59109140CC814A91B230469F5BB18F9A">
    <w:name w:val="59109140CC814A91B230469F5BB18F9A"/>
    <w:rsid w:val="00003E55"/>
  </w:style>
  <w:style w:type="paragraph" w:customStyle="1" w:styleId="E3180201773242FA8A8E09483552FB23">
    <w:name w:val="E3180201773242FA8A8E09483552FB23"/>
    <w:rsid w:val="00003E55"/>
  </w:style>
  <w:style w:type="paragraph" w:customStyle="1" w:styleId="893D99600456441AB6B6396BFF487019">
    <w:name w:val="893D99600456441AB6B6396BFF487019"/>
    <w:rsid w:val="00003E55"/>
  </w:style>
  <w:style w:type="paragraph" w:customStyle="1" w:styleId="3C48FA28F8514997994C6DE789ABAF5E">
    <w:name w:val="3C48FA28F8514997994C6DE789ABAF5E"/>
    <w:rsid w:val="00003E55"/>
  </w:style>
  <w:style w:type="paragraph" w:customStyle="1" w:styleId="B59A895BBB7B4D0EABC9A4FE9C467C90">
    <w:name w:val="B59A895BBB7B4D0EABC9A4FE9C467C90"/>
    <w:rsid w:val="00003E55"/>
  </w:style>
  <w:style w:type="paragraph" w:customStyle="1" w:styleId="80BF893AEC2C47BEA25062130A4F934B">
    <w:name w:val="80BF893AEC2C47BEA25062130A4F934B"/>
    <w:rsid w:val="00003E55"/>
  </w:style>
  <w:style w:type="paragraph" w:customStyle="1" w:styleId="3956E0A02565479AAB7D12C6C3C8E31C">
    <w:name w:val="3956E0A02565479AAB7D12C6C3C8E31C"/>
    <w:rsid w:val="00590E6E"/>
  </w:style>
  <w:style w:type="paragraph" w:customStyle="1" w:styleId="4871063019B6408BAD4B44897840338E">
    <w:name w:val="4871063019B6408BAD4B44897840338E"/>
    <w:rsid w:val="00590E6E"/>
  </w:style>
  <w:style w:type="paragraph" w:customStyle="1" w:styleId="B39E99508E70410397CA0FC6C5F31FBD">
    <w:name w:val="B39E99508E70410397CA0FC6C5F31FBD"/>
    <w:rsid w:val="00590E6E"/>
  </w:style>
  <w:style w:type="paragraph" w:customStyle="1" w:styleId="BBE680CDFBBA4C08A992E778F13F85B1">
    <w:name w:val="BBE680CDFBBA4C08A992E778F13F85B1"/>
    <w:rsid w:val="00590E6E"/>
  </w:style>
  <w:style w:type="paragraph" w:customStyle="1" w:styleId="CDDF50A3935E4B2BAF358C51F9172CEA">
    <w:name w:val="CDDF50A3935E4B2BAF358C51F9172CEA"/>
    <w:rsid w:val="00590E6E"/>
  </w:style>
  <w:style w:type="paragraph" w:customStyle="1" w:styleId="3EE2F3D130DA4EEFA6695441856D8841">
    <w:name w:val="3EE2F3D130DA4EEFA6695441856D8841"/>
    <w:rsid w:val="00590E6E"/>
  </w:style>
  <w:style w:type="paragraph" w:customStyle="1" w:styleId="A031329B0C46411F98D6D9F2E9CF0690">
    <w:name w:val="A031329B0C46411F98D6D9F2E9CF0690"/>
    <w:rsid w:val="00590E6E"/>
  </w:style>
  <w:style w:type="paragraph" w:customStyle="1" w:styleId="94751D3968FB4A69A48F8E32FD801615">
    <w:name w:val="94751D3968FB4A69A48F8E32FD801615"/>
    <w:rsid w:val="00590E6E"/>
  </w:style>
  <w:style w:type="paragraph" w:customStyle="1" w:styleId="B3AE993CBB4D4E4F931326EB476149CD">
    <w:name w:val="B3AE993CBB4D4E4F931326EB476149CD"/>
    <w:rsid w:val="00590E6E"/>
  </w:style>
  <w:style w:type="paragraph" w:customStyle="1" w:styleId="E7E977EF138F43B8A31894A56ACAA701">
    <w:name w:val="E7E977EF138F43B8A31894A56ACAA701"/>
    <w:rsid w:val="00590E6E"/>
  </w:style>
  <w:style w:type="paragraph" w:customStyle="1" w:styleId="750A7206419648D2A251E8BCAD710AB0">
    <w:name w:val="750A7206419648D2A251E8BCAD710AB0"/>
    <w:rsid w:val="00590E6E"/>
  </w:style>
  <w:style w:type="paragraph" w:customStyle="1" w:styleId="82B316E20BEF49FA815FDBBA56E7D66F">
    <w:name w:val="82B316E20BEF49FA815FDBBA56E7D66F"/>
    <w:rsid w:val="00590E6E"/>
  </w:style>
  <w:style w:type="paragraph" w:customStyle="1" w:styleId="FF7F3DBC83E84D94915844206F5FA16E">
    <w:name w:val="FF7F3DBC83E84D94915844206F5FA16E"/>
    <w:rsid w:val="00590E6E"/>
  </w:style>
  <w:style w:type="paragraph" w:customStyle="1" w:styleId="011322EBC8E54F8BAA5184D1FE70B8BA">
    <w:name w:val="011322EBC8E54F8BAA5184D1FE70B8BA"/>
    <w:rsid w:val="00590E6E"/>
  </w:style>
  <w:style w:type="paragraph" w:customStyle="1" w:styleId="C5A96903F43C4B6196A5239173A00B44">
    <w:name w:val="C5A96903F43C4B6196A5239173A00B44"/>
    <w:rsid w:val="00590E6E"/>
  </w:style>
  <w:style w:type="paragraph" w:customStyle="1" w:styleId="D509D04644204423BCF997C0F1D7601A">
    <w:name w:val="D509D04644204423BCF997C0F1D7601A"/>
    <w:rsid w:val="00590E6E"/>
  </w:style>
  <w:style w:type="paragraph" w:customStyle="1" w:styleId="485D8B44D2CD43BDA85EF029CB2D361D">
    <w:name w:val="485D8B44D2CD43BDA85EF029CB2D361D"/>
    <w:rsid w:val="00590E6E"/>
  </w:style>
  <w:style w:type="paragraph" w:customStyle="1" w:styleId="5DD2495913A24632804C04544AA23379">
    <w:name w:val="5DD2495913A24632804C04544AA23379"/>
    <w:rsid w:val="00590E6E"/>
  </w:style>
  <w:style w:type="paragraph" w:customStyle="1" w:styleId="748F45E7EE924331BCD5FF8D563A02B9">
    <w:name w:val="748F45E7EE924331BCD5FF8D563A02B9"/>
    <w:rsid w:val="00590E6E"/>
  </w:style>
  <w:style w:type="paragraph" w:customStyle="1" w:styleId="4BD88DCF65534CA9BFC35B3310094FCC">
    <w:name w:val="4BD88DCF65534CA9BFC35B3310094FCC"/>
    <w:rsid w:val="00590E6E"/>
  </w:style>
  <w:style w:type="paragraph" w:customStyle="1" w:styleId="1ABCCDF4BA6249FF940779E4A640A84E">
    <w:name w:val="1ABCCDF4BA6249FF940779E4A640A84E"/>
    <w:rsid w:val="00590E6E"/>
  </w:style>
  <w:style w:type="paragraph" w:customStyle="1" w:styleId="C3CCB20B1A164745A7D726D88C39DBC5">
    <w:name w:val="C3CCB20B1A164745A7D726D88C39DBC5"/>
    <w:rsid w:val="00590E6E"/>
  </w:style>
  <w:style w:type="paragraph" w:customStyle="1" w:styleId="80F504B3C773471C91EFAB55CA8A1BAC">
    <w:name w:val="80F504B3C773471C91EFAB55CA8A1BAC"/>
    <w:rsid w:val="00590E6E"/>
  </w:style>
  <w:style w:type="paragraph" w:customStyle="1" w:styleId="36639D931E2F44CBA2C0775D86C15DF7">
    <w:name w:val="36639D931E2F44CBA2C0775D86C15DF7"/>
    <w:rsid w:val="00590E6E"/>
  </w:style>
  <w:style w:type="paragraph" w:customStyle="1" w:styleId="F998D91CC25145A3B1F55C599779EC4B">
    <w:name w:val="F998D91CC25145A3B1F55C599779EC4B"/>
    <w:rsid w:val="00590E6E"/>
  </w:style>
  <w:style w:type="paragraph" w:customStyle="1" w:styleId="62E249A61797432D84FDEC43646C1115">
    <w:name w:val="62E249A61797432D84FDEC43646C1115"/>
    <w:rsid w:val="00590E6E"/>
  </w:style>
  <w:style w:type="paragraph" w:customStyle="1" w:styleId="F7658966D2774F17B4177D586A2137FC">
    <w:name w:val="F7658966D2774F17B4177D586A2137FC"/>
    <w:rsid w:val="00590E6E"/>
  </w:style>
  <w:style w:type="paragraph" w:customStyle="1" w:styleId="1CCBDD8ACDFF40DABEBCF3DAEEB6C0AD">
    <w:name w:val="1CCBDD8ACDFF40DABEBCF3DAEEB6C0AD"/>
    <w:rsid w:val="00590E6E"/>
  </w:style>
  <w:style w:type="paragraph" w:customStyle="1" w:styleId="DC94B355E724439DA511911AF5D8EB83">
    <w:name w:val="DC94B355E724439DA511911AF5D8EB83"/>
    <w:rsid w:val="00590E6E"/>
  </w:style>
  <w:style w:type="paragraph" w:customStyle="1" w:styleId="A1BABA92B36F49E4817F8E885C451E9C">
    <w:name w:val="A1BABA92B36F49E4817F8E885C451E9C"/>
    <w:rsid w:val="00590E6E"/>
  </w:style>
  <w:style w:type="paragraph" w:customStyle="1" w:styleId="1110402AA2B44353A927ECD30877CAA3">
    <w:name w:val="1110402AA2B44353A927ECD30877CAA3"/>
    <w:rsid w:val="00590E6E"/>
  </w:style>
  <w:style w:type="paragraph" w:customStyle="1" w:styleId="1ACC12C6EA8444FFA1572438F10DDCCE">
    <w:name w:val="1ACC12C6EA8444FFA1572438F10DDCCE"/>
    <w:rsid w:val="00590E6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D1455-95E0-4C5C-B60D-601790CF0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erie, Lisa</dc:creator>
  <cp:keywords/>
  <dc:description/>
  <cp:lastModifiedBy>Cavalerie, Lisa (ILRI)</cp:lastModifiedBy>
  <cp:revision>3</cp:revision>
  <dcterms:created xsi:type="dcterms:W3CDTF">2021-07-04T23:21:00Z</dcterms:created>
  <dcterms:modified xsi:type="dcterms:W3CDTF">2021-07-04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JffpRvwb"/&gt;&lt;style id="http://www.zotero.org/styles/vancouver" locale="en-GB" hasBibliography="1" bibliographyStyleHasBeenSet="0"/&gt;&lt;prefs&gt;&lt;pref name="fieldType" value="Field"/&gt;&lt;/prefs&gt;&lt;/data&gt;</vt:lpwstr>
  </property>
</Properties>
</file>